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6D3D1" w14:textId="732C3992" w:rsidR="00E15AFF" w:rsidRPr="005470BE" w:rsidRDefault="00BD2551">
      <w:pPr>
        <w:rPr>
          <w:rFonts w:asciiTheme="majorBidi" w:hAnsiTheme="majorBidi" w:cstheme="majorBidi"/>
          <w:color w:val="000000"/>
          <w:sz w:val="20"/>
          <w:szCs w:val="20"/>
        </w:rPr>
      </w:pPr>
      <w:r w:rsidRPr="005470BE">
        <w:rPr>
          <w:rFonts w:asciiTheme="majorBidi" w:hAnsiTheme="majorBidi" w:cstheme="majorBidi"/>
          <w:color w:val="000000"/>
          <w:sz w:val="20"/>
          <w:szCs w:val="20"/>
        </w:rPr>
        <w:t>Table 3: Risk factors analysis with the prevalence of toxoplasmosis among the seropositiv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877"/>
        <w:gridCol w:w="671"/>
        <w:gridCol w:w="1124"/>
        <w:gridCol w:w="2616"/>
      </w:tblGrid>
      <w:tr w:rsidR="00E15AFF" w:rsidRPr="005470BE" w14:paraId="2AC672DE" w14:textId="77777777" w:rsidTr="000A33A2">
        <w:tc>
          <w:tcPr>
            <w:tcW w:w="2245" w:type="dxa"/>
            <w:vAlign w:val="center"/>
          </w:tcPr>
          <w:p w14:paraId="2ABB2900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sk Factors*</w:t>
            </w:r>
          </w:p>
        </w:tc>
        <w:tc>
          <w:tcPr>
            <w:tcW w:w="877" w:type="dxa"/>
            <w:vAlign w:val="center"/>
          </w:tcPr>
          <w:p w14:paraId="69209DDE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1" w:type="dxa"/>
            <w:vAlign w:val="center"/>
          </w:tcPr>
          <w:p w14:paraId="235548AF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4" w:type="dxa"/>
            <w:vAlign w:val="center"/>
          </w:tcPr>
          <w:p w14:paraId="19D21ECB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. value</w:t>
            </w:r>
          </w:p>
        </w:tc>
        <w:tc>
          <w:tcPr>
            <w:tcW w:w="2616" w:type="dxa"/>
            <w:vAlign w:val="center"/>
          </w:tcPr>
          <w:p w14:paraId="2CF41495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% Confidence Interval</w:t>
            </w:r>
          </w:p>
        </w:tc>
      </w:tr>
      <w:tr w:rsidR="00E15AFF" w:rsidRPr="005470BE" w14:paraId="30A18B31" w14:textId="77777777" w:rsidTr="000A33A2">
        <w:trPr>
          <w:trHeight w:val="341"/>
        </w:trPr>
        <w:tc>
          <w:tcPr>
            <w:tcW w:w="2245" w:type="dxa"/>
            <w:vAlign w:val="center"/>
          </w:tcPr>
          <w:p w14:paraId="1A318737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tact with cats</w:t>
            </w:r>
          </w:p>
        </w:tc>
        <w:tc>
          <w:tcPr>
            <w:tcW w:w="877" w:type="dxa"/>
            <w:vAlign w:val="center"/>
          </w:tcPr>
          <w:p w14:paraId="791D1747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1" w:type="dxa"/>
            <w:vAlign w:val="center"/>
          </w:tcPr>
          <w:p w14:paraId="6C12F7E0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4" w:type="dxa"/>
            <w:vAlign w:val="center"/>
          </w:tcPr>
          <w:p w14:paraId="2EBC3A99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616" w:type="dxa"/>
            <w:vAlign w:val="center"/>
          </w:tcPr>
          <w:p w14:paraId="0620BA8E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-5.77</w:t>
            </w:r>
          </w:p>
        </w:tc>
      </w:tr>
      <w:tr w:rsidR="00E15AFF" w:rsidRPr="005470BE" w14:paraId="32800AF3" w14:textId="77777777" w:rsidTr="000A33A2">
        <w:tc>
          <w:tcPr>
            <w:tcW w:w="2245" w:type="dxa"/>
            <w:vAlign w:val="center"/>
          </w:tcPr>
          <w:p w14:paraId="406593B8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raw meat</w:t>
            </w:r>
          </w:p>
        </w:tc>
        <w:tc>
          <w:tcPr>
            <w:tcW w:w="877" w:type="dxa"/>
            <w:vAlign w:val="center"/>
          </w:tcPr>
          <w:p w14:paraId="13E0C72C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1" w:type="dxa"/>
            <w:vAlign w:val="center"/>
          </w:tcPr>
          <w:p w14:paraId="3145A7D8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4" w:type="dxa"/>
            <w:vAlign w:val="center"/>
          </w:tcPr>
          <w:p w14:paraId="5844E089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2616" w:type="dxa"/>
            <w:vAlign w:val="center"/>
          </w:tcPr>
          <w:p w14:paraId="6566C427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-2.65</w:t>
            </w:r>
          </w:p>
        </w:tc>
      </w:tr>
      <w:tr w:rsidR="00E15AFF" w:rsidRPr="005470BE" w14:paraId="181134E3" w14:textId="77777777" w:rsidTr="000A33A2">
        <w:tc>
          <w:tcPr>
            <w:tcW w:w="2245" w:type="dxa"/>
            <w:vAlign w:val="center"/>
          </w:tcPr>
          <w:p w14:paraId="7530CCA3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unwashed vegetables</w:t>
            </w:r>
          </w:p>
        </w:tc>
        <w:tc>
          <w:tcPr>
            <w:tcW w:w="877" w:type="dxa"/>
            <w:vAlign w:val="center"/>
          </w:tcPr>
          <w:p w14:paraId="6C278A8A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vAlign w:val="center"/>
          </w:tcPr>
          <w:p w14:paraId="43FABDC1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4" w:type="dxa"/>
            <w:vAlign w:val="center"/>
          </w:tcPr>
          <w:p w14:paraId="054E6511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616" w:type="dxa"/>
            <w:vAlign w:val="center"/>
          </w:tcPr>
          <w:p w14:paraId="2B87E963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-4.92</w:t>
            </w:r>
          </w:p>
        </w:tc>
      </w:tr>
      <w:tr w:rsidR="00E15AFF" w:rsidRPr="005470BE" w14:paraId="00E9EE91" w14:textId="77777777" w:rsidTr="000A33A2">
        <w:tc>
          <w:tcPr>
            <w:tcW w:w="2245" w:type="dxa"/>
            <w:vAlign w:val="center"/>
          </w:tcPr>
          <w:p w14:paraId="6726AB99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unpasteurized milk</w:t>
            </w:r>
          </w:p>
        </w:tc>
        <w:tc>
          <w:tcPr>
            <w:tcW w:w="877" w:type="dxa"/>
            <w:vAlign w:val="center"/>
          </w:tcPr>
          <w:p w14:paraId="51920331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vAlign w:val="center"/>
          </w:tcPr>
          <w:p w14:paraId="69915D3E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4" w:type="dxa"/>
            <w:vAlign w:val="center"/>
          </w:tcPr>
          <w:p w14:paraId="08B309B0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2616" w:type="dxa"/>
            <w:vAlign w:val="center"/>
          </w:tcPr>
          <w:p w14:paraId="57876992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-9.01</w:t>
            </w:r>
          </w:p>
        </w:tc>
      </w:tr>
      <w:tr w:rsidR="00E15AFF" w:rsidRPr="005470BE" w14:paraId="5A9AEA9D" w14:textId="77777777" w:rsidTr="000A33A2">
        <w:tc>
          <w:tcPr>
            <w:tcW w:w="2245" w:type="dxa"/>
            <w:vAlign w:val="center"/>
          </w:tcPr>
          <w:p w14:paraId="2971F310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wing rabbits at home</w:t>
            </w:r>
          </w:p>
        </w:tc>
        <w:tc>
          <w:tcPr>
            <w:tcW w:w="877" w:type="dxa"/>
            <w:vAlign w:val="center"/>
          </w:tcPr>
          <w:p w14:paraId="1386841C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vAlign w:val="center"/>
          </w:tcPr>
          <w:p w14:paraId="2A86D63D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4" w:type="dxa"/>
            <w:vAlign w:val="center"/>
          </w:tcPr>
          <w:p w14:paraId="11D5BCDD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2616" w:type="dxa"/>
            <w:vAlign w:val="center"/>
          </w:tcPr>
          <w:p w14:paraId="4FBB2C2F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-4.69</w:t>
            </w:r>
          </w:p>
        </w:tc>
      </w:tr>
      <w:tr w:rsidR="00E15AFF" w:rsidRPr="005470BE" w14:paraId="1475748E" w14:textId="77777777" w:rsidTr="000A33A2">
        <w:tc>
          <w:tcPr>
            <w:tcW w:w="2245" w:type="dxa"/>
            <w:vAlign w:val="center"/>
          </w:tcPr>
          <w:p w14:paraId="042781F9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ory of abortion</w:t>
            </w:r>
          </w:p>
        </w:tc>
        <w:tc>
          <w:tcPr>
            <w:tcW w:w="877" w:type="dxa"/>
            <w:vAlign w:val="center"/>
          </w:tcPr>
          <w:p w14:paraId="7AB1E760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vAlign w:val="center"/>
          </w:tcPr>
          <w:p w14:paraId="16063760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4" w:type="dxa"/>
            <w:vAlign w:val="center"/>
          </w:tcPr>
          <w:p w14:paraId="07872E21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616" w:type="dxa"/>
            <w:vAlign w:val="center"/>
          </w:tcPr>
          <w:p w14:paraId="680149B4" w14:textId="77777777" w:rsidR="00E15AFF" w:rsidRPr="005470BE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70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-5.55</w:t>
            </w:r>
          </w:p>
        </w:tc>
      </w:tr>
    </w:tbl>
    <w:p w14:paraId="79053038" w14:textId="77777777" w:rsidR="00E15AFF" w:rsidRPr="005470BE" w:rsidRDefault="00E15AFF" w:rsidP="00E15AFF">
      <w:pPr>
        <w:rPr>
          <w:rFonts w:asciiTheme="majorBidi" w:hAnsiTheme="majorBidi" w:cstheme="majorBidi"/>
          <w:color w:val="000000"/>
          <w:sz w:val="20"/>
          <w:szCs w:val="20"/>
        </w:rPr>
      </w:pPr>
      <w:r w:rsidRPr="005470BE">
        <w:rPr>
          <w:rFonts w:asciiTheme="majorBidi" w:hAnsiTheme="majorBidi" w:cstheme="majorBidi"/>
          <w:color w:val="000000"/>
          <w:sz w:val="20"/>
          <w:szCs w:val="20"/>
        </w:rPr>
        <w:t>*Calculated for positive participants for toxoplasma positive serum</w:t>
      </w:r>
    </w:p>
    <w:p w14:paraId="5717BCDE" w14:textId="77777777" w:rsidR="00E15AFF" w:rsidRDefault="00E15AFF" w:rsidP="00E15AFF">
      <w:pPr>
        <w:rPr>
          <w:rFonts w:ascii="Courier New" w:hAnsi="Courier New" w:cs="Courier New"/>
          <w:color w:val="000000"/>
          <w:sz w:val="20"/>
          <w:szCs w:val="20"/>
        </w:rPr>
      </w:pPr>
    </w:p>
    <w:p w14:paraId="44B57979" w14:textId="77777777" w:rsidR="00E15AFF" w:rsidRDefault="00E15AFF" w:rsidP="00E15AFF">
      <w:pPr>
        <w:rPr>
          <w:rFonts w:ascii="Courier New" w:hAnsi="Courier New" w:cs="Courier New"/>
          <w:color w:val="000000"/>
          <w:sz w:val="20"/>
          <w:szCs w:val="20"/>
        </w:rPr>
      </w:pPr>
    </w:p>
    <w:p w14:paraId="62F6A23F" w14:textId="664991F3" w:rsidR="00E15AFF" w:rsidRDefault="00E15AFF"/>
    <w:p w14:paraId="2F710ABE" w14:textId="1EB5F158" w:rsidR="00BD2551" w:rsidRDefault="00BD2551">
      <w:bookmarkStart w:id="0" w:name="_GoBack"/>
      <w:bookmarkEnd w:id="0"/>
    </w:p>
    <w:p w14:paraId="44F87A09" w14:textId="0B6E8689" w:rsidR="00BD2551" w:rsidRDefault="00BD2551"/>
    <w:p w14:paraId="2A2BF263" w14:textId="72FE97C7" w:rsidR="00BD2551" w:rsidRDefault="00BD2551"/>
    <w:p w14:paraId="2C11A900" w14:textId="3C8D3AA5" w:rsidR="00BD2551" w:rsidRDefault="00BD2551"/>
    <w:p w14:paraId="110F9706" w14:textId="1E2174CF" w:rsidR="00BD2551" w:rsidRDefault="00BD2551"/>
    <w:p w14:paraId="048AE273" w14:textId="5F1E008F" w:rsidR="00BD2551" w:rsidRDefault="00BD2551"/>
    <w:p w14:paraId="1D08634A" w14:textId="65D5D297" w:rsidR="00BD2551" w:rsidRDefault="00BD2551"/>
    <w:p w14:paraId="56FCDA59" w14:textId="3D516CF6" w:rsidR="00BD2551" w:rsidRDefault="00BD2551"/>
    <w:p w14:paraId="77CDF108" w14:textId="32A4ADAD" w:rsidR="00BD2551" w:rsidRDefault="00BD2551"/>
    <w:p w14:paraId="72A7A3BB" w14:textId="24412DA1" w:rsidR="00BD2551" w:rsidRDefault="00BD2551"/>
    <w:p w14:paraId="73803428" w14:textId="185DC4FD" w:rsidR="00BD2551" w:rsidRDefault="00BD2551"/>
    <w:p w14:paraId="605AEB76" w14:textId="1B07E7A2" w:rsidR="00BD2551" w:rsidRDefault="00BD2551"/>
    <w:p w14:paraId="194DFC8F" w14:textId="5FDEB118" w:rsidR="00BD2551" w:rsidRDefault="00BD2551"/>
    <w:p w14:paraId="7D3CD9EE" w14:textId="2281751A" w:rsidR="00BD2551" w:rsidRDefault="00BD2551"/>
    <w:p w14:paraId="5B7620D0" w14:textId="5DD5B882" w:rsidR="00BD2551" w:rsidRDefault="00BD2551"/>
    <w:sectPr w:rsidR="00BD25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E3"/>
    <w:rsid w:val="0003784C"/>
    <w:rsid w:val="000946A7"/>
    <w:rsid w:val="0010058C"/>
    <w:rsid w:val="001820C7"/>
    <w:rsid w:val="00196FC7"/>
    <w:rsid w:val="001B1D37"/>
    <w:rsid w:val="001C25A2"/>
    <w:rsid w:val="001E2644"/>
    <w:rsid w:val="001E4740"/>
    <w:rsid w:val="002419E7"/>
    <w:rsid w:val="002B6DC0"/>
    <w:rsid w:val="002F6AB1"/>
    <w:rsid w:val="00323673"/>
    <w:rsid w:val="004233C4"/>
    <w:rsid w:val="004C30D2"/>
    <w:rsid w:val="004D329E"/>
    <w:rsid w:val="004E2CD1"/>
    <w:rsid w:val="004F1CD7"/>
    <w:rsid w:val="005470BE"/>
    <w:rsid w:val="00597D00"/>
    <w:rsid w:val="005A5014"/>
    <w:rsid w:val="00610FF7"/>
    <w:rsid w:val="0061459D"/>
    <w:rsid w:val="00706A09"/>
    <w:rsid w:val="00741D46"/>
    <w:rsid w:val="007B2166"/>
    <w:rsid w:val="00805277"/>
    <w:rsid w:val="00813954"/>
    <w:rsid w:val="008559F4"/>
    <w:rsid w:val="00856BDC"/>
    <w:rsid w:val="00893FFF"/>
    <w:rsid w:val="008A7CF8"/>
    <w:rsid w:val="008B34F9"/>
    <w:rsid w:val="008E774C"/>
    <w:rsid w:val="00990AFE"/>
    <w:rsid w:val="009B213D"/>
    <w:rsid w:val="00A029E6"/>
    <w:rsid w:val="00A36A63"/>
    <w:rsid w:val="00A64AA3"/>
    <w:rsid w:val="00AC47E5"/>
    <w:rsid w:val="00AE0861"/>
    <w:rsid w:val="00B25E09"/>
    <w:rsid w:val="00B36123"/>
    <w:rsid w:val="00B80AF3"/>
    <w:rsid w:val="00BA0634"/>
    <w:rsid w:val="00BD2551"/>
    <w:rsid w:val="00C04954"/>
    <w:rsid w:val="00CE0A50"/>
    <w:rsid w:val="00D15F0B"/>
    <w:rsid w:val="00D44D39"/>
    <w:rsid w:val="00E15AFF"/>
    <w:rsid w:val="00F26F34"/>
    <w:rsid w:val="00F76748"/>
    <w:rsid w:val="00F90FE3"/>
    <w:rsid w:val="00FB287F"/>
    <w:rsid w:val="00FE7A3E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0285"/>
  <w15:chartTrackingRefBased/>
  <w15:docId w15:val="{EB9BC48E-EF29-432F-B113-1997C466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1CD7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CD7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F1CD7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CD7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F90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nooh saad</cp:lastModifiedBy>
  <cp:revision>2</cp:revision>
  <cp:lastPrinted>2019-01-03T07:28:00Z</cp:lastPrinted>
  <dcterms:created xsi:type="dcterms:W3CDTF">2019-02-18T13:57:00Z</dcterms:created>
  <dcterms:modified xsi:type="dcterms:W3CDTF">2019-02-18T13:57:00Z</dcterms:modified>
</cp:coreProperties>
</file>